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E50" w:rsidRPr="00B70E50" w:rsidRDefault="00B70E50">
      <w:pPr>
        <w:rPr>
          <w:lang w:val="en-US"/>
        </w:rPr>
      </w:pPr>
      <w:proofErr w:type="gramStart"/>
      <w:r w:rsidRPr="00B70E50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0E50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B70E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0E50">
        <w:rPr>
          <w:rFonts w:ascii="Times New Roman" w:hAnsi="Times New Roman" w:cs="Times New Roman"/>
          <w:b/>
          <w:sz w:val="24"/>
          <w:szCs w:val="24"/>
          <w:lang w:val="en-US"/>
        </w:rPr>
        <w:t>Strains and Plasmid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811"/>
        <w:gridCol w:w="1733"/>
      </w:tblGrid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/>
                <w:sz w:val="20"/>
                <w:szCs w:val="20"/>
              </w:rPr>
              <w:t>Strains/plasmid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/>
                <w:sz w:val="20"/>
                <w:szCs w:val="20"/>
              </w:rPr>
              <w:t>Genotype/relevant feature</w:t>
            </w:r>
          </w:p>
        </w:tc>
        <w:tc>
          <w:tcPr>
            <w:tcW w:w="1733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/>
                <w:sz w:val="20"/>
                <w:szCs w:val="20"/>
              </w:rPr>
              <w:t>Source/reference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eruginosa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AO1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70E50" w:rsidRPr="00D627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1</w:t>
            </w: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fq</w:t>
            </w:r>
            <w:proofErr w:type="spellEnd"/>
          </w:p>
        </w:tc>
        <w:tc>
          <w:tcPr>
            <w:tcW w:w="5811" w:type="dxa"/>
          </w:tcPr>
          <w:p w:rsidR="00B70E50" w:rsidRPr="00D62736" w:rsidRDefault="00B70E50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etion of base pairs 5548400-</w:t>
            </w: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8645</w:t>
            </w:r>
            <w:r w:rsidR="00294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294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733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AO1Δ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</w:rPr>
              <w:t>prrF1-2</w:t>
            </w:r>
          </w:p>
        </w:tc>
        <w:tc>
          <w:tcPr>
            <w:tcW w:w="5811" w:type="dxa"/>
          </w:tcPr>
          <w:p w:rsidR="00B70E50" w:rsidRPr="00D62736" w:rsidRDefault="00B70E50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deletion of base pairs 5283933-5284353</w:t>
            </w:r>
            <w:r w:rsidR="0029465B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7D35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9465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AO1Δ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rcZ</w:t>
            </w:r>
            <w:proofErr w:type="spellEnd"/>
          </w:p>
        </w:tc>
        <w:tc>
          <w:tcPr>
            <w:tcW w:w="5811" w:type="dxa"/>
          </w:tcPr>
          <w:p w:rsidR="00B70E50" w:rsidRPr="00D62736" w:rsidRDefault="00B70E50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O6679, deletion of base pairs 5308523-5308682</w:t>
            </w:r>
            <w:r w:rsidR="00294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3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294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B70E50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AM111F’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111 [F‘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AB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I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5::Tn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70E50" w:rsidRPr="00D627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XL1Blue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c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1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nd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1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yr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96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i-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1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sd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17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K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, </w:t>
            </w:r>
            <w:proofErr w:type="spellStart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K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)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p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E44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el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1 </w:t>
            </w:r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F' </w:t>
            </w:r>
            <w:proofErr w:type="spellStart"/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AB</w:t>
            </w:r>
            <w:proofErr w:type="spellEnd"/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27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c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q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cZ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5::Tn</w:t>
            </w: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0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]</w:t>
            </w:r>
          </w:p>
        </w:tc>
        <w:tc>
          <w:tcPr>
            <w:tcW w:w="1733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agene</w:t>
            </w:r>
            <w:proofErr w:type="spellEnd"/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6016</w:t>
            </w:r>
          </w:p>
        </w:tc>
        <w:tc>
          <w:tcPr>
            <w:tcW w:w="5811" w:type="dxa"/>
          </w:tcPr>
          <w:p w:rsidR="00B70E50" w:rsidRPr="00D62736" w:rsidRDefault="00B70E50" w:rsidP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loning vectors for transcriptional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lacZ</w:t>
            </w:r>
            <w:proofErr w:type="spellEnd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usions (pME6010 derivative);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c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B70E50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ME6014</w:t>
            </w:r>
          </w:p>
        </w:tc>
        <w:tc>
          <w:tcPr>
            <w:tcW w:w="5811" w:type="dxa"/>
          </w:tcPr>
          <w:p w:rsidR="00B70E50" w:rsidRPr="00D62736" w:rsidRDefault="00B70E50" w:rsidP="00B70E50">
            <w:pPr>
              <w:ind w:right="-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loning vectors for translational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lacZ</w:t>
            </w:r>
            <w:proofErr w:type="spellEnd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usions (pME6010 derivative);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c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B70E50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TLantR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E6014 derivative with a translational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sion of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R</w:t>
            </w:r>
            <w:proofErr w:type="spellEnd"/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TCantR2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E6016 derivative with a transcriptional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sion of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R</w:t>
            </w:r>
            <w:proofErr w:type="spellEnd"/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ME4510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road–host-range promoter-probe plasmid;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m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ME4510lacI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ac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ME4510 carrying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lacI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the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omoter</w:t>
            </w:r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P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tac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rrF2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ME4510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rbouring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rF2 under transcriptional control of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ME4510hfq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Flag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ME4510 carrying PAO1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fq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used to a Flag-tag encoding sequence under control of its authentic promoter</w:t>
            </w:r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ME4510hfq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Y25D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E4510</w:t>
            </w:r>
            <w:r w:rsidRPr="00776D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Flag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ncoding the PAO1 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Y25DFlag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ME4510hfq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56A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E4510</w:t>
            </w:r>
            <w:r w:rsidRPr="00776D8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Flag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ncoding the PAO1 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K56AFlag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C19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olE1 </w:t>
            </w:r>
            <w:proofErr w:type="spellStart"/>
            <w:r w:rsidRPr="00D6273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ri</w:t>
            </w:r>
            <w:proofErr w:type="spellEnd"/>
            <w:r w:rsidRPr="00D627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p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Pae</w:t>
            </w:r>
            <w:proofErr w:type="spellEnd"/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UC19 derivative harbouring PAO1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fq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under transcriptional control of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lac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translational control of the T</w:t>
            </w:r>
            <w:bookmarkStart w:id="0" w:name="_GoBack"/>
            <w:bookmarkEnd w:id="0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 gene 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10 </w:t>
            </w:r>
            <w:r w:rsidR="00D62736"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BS</w:t>
            </w:r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aeFlag</w:t>
            </w:r>
          </w:p>
        </w:tc>
        <w:tc>
          <w:tcPr>
            <w:tcW w:w="5811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UC19 derivative harbouring PAO1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hfq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GB"/>
              </w:rPr>
              <w:t>Flag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under transcriptional control of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lac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translational control of the T7 gene 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10 </w:t>
            </w:r>
            <w:r w:rsidR="00D62736"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BS</w:t>
            </w:r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PaeY25DFlag</w:t>
            </w:r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PaeFlag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ncoding the PAO1 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Y25DFlag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mutant protein</w:t>
            </w:r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PaeK56A</w:t>
            </w:r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Pae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ncoding the PAO1 Hfq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/>
              </w:rPr>
              <w:t>K56A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mutant protein</w:t>
            </w:r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pET22b</w:t>
            </w:r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7 expression vector, encodes His-tag; Ap</w:t>
            </w:r>
            <w:r w:rsidRPr="00D627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MMB67HE</w:t>
            </w:r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cQ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xpression vector carrying an inducible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GB"/>
              </w:rPr>
              <w:t>tac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promoter, Ab/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b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MMBcrcZ</w:t>
            </w:r>
            <w:proofErr w:type="spellEnd"/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MMB67HE harboring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rcZ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nder transcriptional control of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</w:p>
        </w:tc>
        <w:tc>
          <w:tcPr>
            <w:tcW w:w="1733" w:type="dxa"/>
          </w:tcPr>
          <w:p w:rsidR="00B70E50" w:rsidRPr="00D62736" w:rsidRDefault="002946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ME3087</w:t>
            </w:r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uicide vector, ColE1 replicon, Mob;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c</w:t>
            </w: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33" w:type="dxa"/>
          </w:tcPr>
          <w:p w:rsidR="00B70E50" w:rsidRPr="00D62736" w:rsidRDefault="0029465B" w:rsidP="007D35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D62736" w:rsidRPr="00D627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70E50" w:rsidRPr="00D62736" w:rsidTr="00B70E50">
        <w:tc>
          <w:tcPr>
            <w:tcW w:w="1668" w:type="dxa"/>
          </w:tcPr>
          <w:p w:rsidR="00B70E50" w:rsidRPr="00D62736" w:rsidRDefault="00B70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</w:rPr>
              <w:t>pME3087Δ</w:t>
            </w:r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fq</w:t>
            </w:r>
          </w:p>
        </w:tc>
        <w:tc>
          <w:tcPr>
            <w:tcW w:w="5811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ME3087 with a 246-bp deletion of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hfq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t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+1 to </w:t>
            </w:r>
            <w:proofErr w:type="spellStart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t</w:t>
            </w:r>
            <w:proofErr w:type="spellEnd"/>
            <w:r w:rsidRPr="00D627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+246 with regard to the A (+1) of the start codon)</w:t>
            </w:r>
          </w:p>
        </w:tc>
        <w:tc>
          <w:tcPr>
            <w:tcW w:w="1733" w:type="dxa"/>
          </w:tcPr>
          <w:p w:rsidR="00B70E50" w:rsidRPr="00D62736" w:rsidRDefault="00D627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73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883C5D" w:rsidRPr="00B70E50" w:rsidRDefault="00776D8A">
      <w:pPr>
        <w:rPr>
          <w:lang w:val="en-US"/>
        </w:rPr>
      </w:pPr>
    </w:p>
    <w:sectPr w:rsidR="00883C5D" w:rsidRPr="00B70E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E50"/>
    <w:rsid w:val="00053F2B"/>
    <w:rsid w:val="0029465B"/>
    <w:rsid w:val="002E0D37"/>
    <w:rsid w:val="003D5A34"/>
    <w:rsid w:val="00776D8A"/>
    <w:rsid w:val="007D35D9"/>
    <w:rsid w:val="00B70E50"/>
    <w:rsid w:val="00D6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Sonnleitner</dc:creator>
  <cp:lastModifiedBy>E. Sonnleitner</cp:lastModifiedBy>
  <cp:revision>5</cp:revision>
  <cp:lastPrinted>2017-06-14T09:31:00Z</cp:lastPrinted>
  <dcterms:created xsi:type="dcterms:W3CDTF">2017-04-12T06:53:00Z</dcterms:created>
  <dcterms:modified xsi:type="dcterms:W3CDTF">2017-06-14T09:33:00Z</dcterms:modified>
</cp:coreProperties>
</file>